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F8624" w14:textId="3B36F417" w:rsidR="00801AB5" w:rsidRDefault="002A44C3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S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1: CONSORT 2010 checklist of information to include when reporting a </w:t>
      </w:r>
      <w:r w:rsidRPr="00D83A63">
        <w:rPr>
          <w:rFonts w:ascii="Arial" w:eastAsia="Times New Roman" w:hAnsi="Arial" w:cs="Arial"/>
          <w:b/>
          <w:color w:val="333333"/>
        </w:rPr>
        <w:t>cluster randomised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0FF1AEE6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9A0C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4EE58E35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78D7207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685C4A29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795FC02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514EA67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5CF5C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3F23891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E117A2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5634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3BF2D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DDF80D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25E791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D576D85" w14:textId="2F4A5EA4" w:rsidR="000849CD" w:rsidRPr="0020091A" w:rsidRDefault="000660B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0C9D08F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F8922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AEA84C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21F4052F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29779579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045FA0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6BADFBAD" w14:textId="0E4F1BD0" w:rsidR="000849CD" w:rsidRPr="00045FA0" w:rsidRDefault="00906A5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44DC0C4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F6CF15E" w14:textId="77777777" w:rsidR="000849CD" w:rsidRPr="00045FA0" w:rsidRDefault="000849CD" w:rsidP="00E65AA6">
            <w:pPr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045FA0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1174B1F7" w14:textId="77777777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</w:p>
        </w:tc>
      </w:tr>
      <w:tr w:rsidR="000849CD" w:rsidRPr="009A5E9F" w14:paraId="0104921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D0A8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07EEA7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69A38E8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29FECD2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45FA0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C4CFFF8" w14:textId="4FD58A27" w:rsidR="000849CD" w:rsidRPr="00045FA0" w:rsidRDefault="000660B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45FA0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4CCDF1BC" w14:textId="77777777" w:rsidTr="002A44C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65D4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89413E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3CD29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60BA1C63" w14:textId="7EC49818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45FA0">
              <w:rPr>
                <w:rFonts w:eastAsia="Times New Roman" w:cs="Arial"/>
                <w:sz w:val="19"/>
                <w:szCs w:val="19"/>
              </w:rPr>
              <w:t>Whether objectives pertain to the cluster level, the individual participant level or both</w:t>
            </w:r>
          </w:p>
        </w:tc>
        <w:tc>
          <w:tcPr>
            <w:tcW w:w="811" w:type="pct"/>
          </w:tcPr>
          <w:p w14:paraId="5EDFDA7E" w14:textId="495A0302" w:rsidR="000849CD" w:rsidRPr="00045FA0" w:rsidRDefault="000328C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21A1C2D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3BF8A99" w14:textId="77777777" w:rsidR="000849CD" w:rsidRPr="00045FA0" w:rsidRDefault="000849CD" w:rsidP="00E65AA6">
            <w:pPr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2A44C3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634C621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</w:p>
        </w:tc>
      </w:tr>
      <w:tr w:rsidR="000849CD" w:rsidRPr="009A5E9F" w14:paraId="087B605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BBBC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1E2E9B3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7D05151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706450E" w14:textId="77777777" w:rsidR="000849CD" w:rsidRPr="00045FA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45FA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6940B1E" w14:textId="51034B6D" w:rsidR="000849CD" w:rsidRPr="00045FA0" w:rsidRDefault="00045FA0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45FA0">
              <w:rPr>
                <w:rFonts w:eastAsia="Times New Roman" w:cstheme="minorHAnsi"/>
                <w:sz w:val="19"/>
                <w:szCs w:val="19"/>
              </w:rPr>
              <w:t>5</w:t>
            </w:r>
            <w:r w:rsidR="000328C1">
              <w:rPr>
                <w:rFonts w:eastAsia="Times New Roman" w:cstheme="minorHAnsi"/>
                <w:sz w:val="19"/>
                <w:szCs w:val="19"/>
              </w:rPr>
              <w:t>-6</w:t>
            </w:r>
          </w:p>
        </w:tc>
      </w:tr>
      <w:tr w:rsidR="000849CD" w:rsidRPr="009A5E9F" w14:paraId="677AE67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02C50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178AB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530A19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5B4C8D2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7388F062" w14:textId="22371DE8" w:rsidR="000849CD" w:rsidRPr="00045FA0" w:rsidRDefault="000328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0328C1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5B7FB18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0E887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23B62BE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EBE6C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0A618777" w14:textId="77777777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45FA0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5A96852B" w14:textId="6B064E58" w:rsidR="000849CD" w:rsidRPr="00045FA0" w:rsidRDefault="00045FA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45FA0">
              <w:rPr>
                <w:rFonts w:eastAsia="Times New Roman" w:cs="Arial"/>
                <w:sz w:val="19"/>
                <w:szCs w:val="19"/>
              </w:rPr>
              <w:t>4-5</w:t>
            </w:r>
          </w:p>
        </w:tc>
      </w:tr>
      <w:tr w:rsidR="000849CD" w:rsidRPr="009A5E9F" w14:paraId="23C764E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C9E83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8DDBEC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DED82E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4BC2EBCC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0FDCC6E8" w14:textId="5047822C" w:rsidR="000849CD" w:rsidRPr="00045FA0" w:rsidRDefault="000328C1" w:rsidP="004F4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58DF567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77F6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1C3B1F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33056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4" w:type="pct"/>
            <w:hideMark/>
          </w:tcPr>
          <w:p w14:paraId="10662F06" w14:textId="77777777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45FA0">
              <w:rPr>
                <w:rFonts w:eastAsia="Times New Roman"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3B26C1A3" w14:textId="47A98970" w:rsidR="000849CD" w:rsidRPr="00045FA0" w:rsidRDefault="00045FA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45FA0">
              <w:rPr>
                <w:rFonts w:eastAsia="Times New Roman" w:cs="Arial"/>
                <w:sz w:val="19"/>
                <w:szCs w:val="19"/>
              </w:rPr>
              <w:t>6</w:t>
            </w:r>
            <w:r w:rsidR="000328C1">
              <w:rPr>
                <w:rFonts w:eastAsia="Times New Roman" w:cs="Arial"/>
                <w:sz w:val="19"/>
                <w:szCs w:val="19"/>
              </w:rPr>
              <w:t>-7</w:t>
            </w:r>
          </w:p>
        </w:tc>
      </w:tr>
      <w:tr w:rsidR="000849CD" w:rsidRPr="009A5E9F" w14:paraId="66CFBB8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B05F6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7EC193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34A6B2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38FE5A6A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45FA0">
              <w:rPr>
                <w:rFonts w:eastAsia="Times New Roman" w:cs="Arial"/>
                <w:sz w:val="19"/>
                <w:szCs w:val="19"/>
              </w:rPr>
              <w:lastRenderedPageBreak/>
              <w:t xml:space="preserve">Whether outcome measures pertain to </w:t>
            </w:r>
            <w:proofErr w:type="gramStart"/>
            <w:r w:rsidRPr="00045FA0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045FA0">
              <w:rPr>
                <w:rFonts w:eastAsia="Times New Roman" w:cs="Arial"/>
                <w:sz w:val="19"/>
                <w:szCs w:val="19"/>
              </w:rPr>
              <w:t xml:space="preserve"> level, the </w:t>
            </w:r>
            <w:r w:rsidRPr="00045FA0">
              <w:rPr>
                <w:rFonts w:eastAsia="Times New Roman" w:cs="Arial"/>
                <w:sz w:val="19"/>
                <w:szCs w:val="19"/>
              </w:rPr>
              <w:lastRenderedPageBreak/>
              <w:t>individual participant level or both</w:t>
            </w:r>
          </w:p>
        </w:tc>
        <w:tc>
          <w:tcPr>
            <w:tcW w:w="811" w:type="pct"/>
          </w:tcPr>
          <w:p w14:paraId="10DF6FC6" w14:textId="1D47F686" w:rsidR="000849CD" w:rsidRPr="00045FA0" w:rsidRDefault="00045FA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45FA0">
              <w:rPr>
                <w:rFonts w:eastAsia="Times New Roman" w:cs="Arial"/>
                <w:sz w:val="19"/>
                <w:szCs w:val="19"/>
              </w:rPr>
              <w:lastRenderedPageBreak/>
              <w:t>6-7</w:t>
            </w:r>
          </w:p>
        </w:tc>
      </w:tr>
      <w:tr w:rsidR="000849CD" w:rsidRPr="009A5E9F" w14:paraId="2EFB873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A5AC1A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C4DF3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19B3305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A5370A0" w14:textId="77777777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3E1461DF" w14:textId="480E2865" w:rsidR="000849CD" w:rsidRPr="00045FA0" w:rsidRDefault="004F4E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045FA0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66CDE1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280508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F9F3B2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AADA37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264B13F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45FA0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045FA0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045FA0">
              <w:rPr>
                <w:rFonts w:cs="Arial"/>
                <w:sz w:val="19"/>
                <w:szCs w:val="19"/>
              </w:rPr>
              <w:t xml:space="preserve"> correlation (ICC or </w:t>
            </w:r>
            <w:r w:rsidRPr="00045FA0">
              <w:rPr>
                <w:rFonts w:cs="Arial"/>
                <w:i/>
                <w:sz w:val="19"/>
                <w:szCs w:val="19"/>
              </w:rPr>
              <w:t>k</w:t>
            </w:r>
            <w:r w:rsidRPr="00045FA0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0BF08D64" w14:textId="356BFF92" w:rsidR="000849CD" w:rsidRPr="00045FA0" w:rsidRDefault="000328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440BCE5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990EB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94464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E57EA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6DD0F31C" w14:textId="77777777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040B6419" w14:textId="131EB882" w:rsidR="000849CD" w:rsidRPr="00045FA0" w:rsidRDefault="004F4E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D910A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065697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3F8202D" w14:textId="77777777" w:rsidR="000849CD" w:rsidRPr="00045FA0" w:rsidRDefault="000849CD" w:rsidP="00E65AA6">
            <w:pPr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D910AD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0F70AC8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</w:p>
        </w:tc>
      </w:tr>
      <w:tr w:rsidR="000849CD" w:rsidRPr="009A5E9F" w14:paraId="417341F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D8C70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FD0F9A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F06AC4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E0BD824" w14:textId="77777777" w:rsidR="000849CD" w:rsidRPr="00D910A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6FA754" w14:textId="0BB89AF3" w:rsidR="000849CD" w:rsidRPr="00D910AD" w:rsidRDefault="000328C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6B55F3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B5A1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F33C0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D5234C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5C08406" w14:textId="77777777" w:rsidR="000849CD" w:rsidRPr="00D910A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910AD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595B537" w14:textId="2BF936DC" w:rsidR="000849CD" w:rsidRPr="00D910AD" w:rsidRDefault="00D910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D910AD"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18E122F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6834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7A1AB0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202A9F8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E37E208" w14:textId="77777777" w:rsidR="000849CD" w:rsidRPr="00D910A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910AD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D910AD">
              <w:rPr>
                <w:rFonts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60E6FF68" w14:textId="21FF25FE" w:rsidR="000849CD" w:rsidRPr="00D910AD" w:rsidRDefault="00D910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910AD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1197A71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06D3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0E2BAE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281CE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EE9E2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5D93AF8C" w14:textId="77777777" w:rsidR="000849CD" w:rsidRPr="00D910A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D910AD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05C27F3B" w14:textId="38335B5A" w:rsidR="000849CD" w:rsidRPr="00D910AD" w:rsidRDefault="00D910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257E0EC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F201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2079C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4EC26B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2959159" w14:textId="77777777" w:rsidR="000849CD" w:rsidRPr="00D910AD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D910AD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 w:rsidRPr="00D910AD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2EF5C186" w14:textId="77777777" w:rsidR="000849CD" w:rsidRPr="00D910AD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50E0261" w14:textId="30D5540D" w:rsidR="000849CD" w:rsidRPr="00D910AD" w:rsidRDefault="00D910A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910AD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0A45621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0952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B4247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9E7966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482284B" w14:textId="77777777" w:rsidR="000849CD" w:rsidRPr="00D910AD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D910AD"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6050792B" w14:textId="23871EE9" w:rsidR="000849CD" w:rsidRPr="00D910AD" w:rsidRDefault="00D910A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58012BB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2D166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55006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5FE58F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9A725B6" w14:textId="77777777" w:rsidR="000849CD" w:rsidRPr="00D910AD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D910AD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C5EA33C" w14:textId="77777777" w:rsidR="000849CD" w:rsidRPr="00D910A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5A9391F" w14:textId="49A30B1F" w:rsidR="000849CD" w:rsidRPr="00D910AD" w:rsidRDefault="00D910A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2EB42D7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FF6A99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D5538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36F2796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F28149A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0FAB038F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</w:tr>
      <w:tr w:rsidR="000849CD" w:rsidRPr="009A5E9F" w14:paraId="2410845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41D2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527EF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818C02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788F66CF" w14:textId="77777777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30681593" w14:textId="6E1520DD" w:rsidR="000849CD" w:rsidRPr="00D910AD" w:rsidRDefault="00D910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910AD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23BD24A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B1D2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E82A7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0DB2FC7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268D23A6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0F9D61C9" w14:textId="3B22EC3A" w:rsidR="000849CD" w:rsidRPr="00D910AD" w:rsidRDefault="00D910A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FF0000"/>
                <w:sz w:val="19"/>
                <w:szCs w:val="19"/>
              </w:rPr>
            </w:pPr>
            <w:r w:rsidRPr="00D910AD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78443AF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A32E8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E081FC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8B71A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43774C97" w14:textId="77777777" w:rsidR="000849CD" w:rsidRPr="00D910A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910AD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D910AD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52C204F0" w14:textId="13C5705A" w:rsidR="000849CD" w:rsidRPr="00D910AD" w:rsidRDefault="00D910A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D910AD">
              <w:rPr>
                <w:rFonts w:cs="Arial"/>
                <w:sz w:val="19"/>
                <w:szCs w:val="19"/>
              </w:rPr>
              <w:t>10</w:t>
            </w:r>
            <w:r w:rsidR="000328C1">
              <w:rPr>
                <w:rFonts w:cs="Arial"/>
                <w:sz w:val="19"/>
                <w:szCs w:val="19"/>
              </w:rPr>
              <w:t>-11</w:t>
            </w:r>
          </w:p>
        </w:tc>
      </w:tr>
      <w:tr w:rsidR="000849CD" w:rsidRPr="009A5E9F" w14:paraId="69A6316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97C0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C27D0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044311A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1C089ED7" w14:textId="77777777" w:rsidR="000849CD" w:rsidRPr="00D910A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1C264EA" w14:textId="6A0793B6" w:rsidR="000849CD" w:rsidRPr="00D910AD" w:rsidRDefault="000328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1</w:t>
            </w:r>
          </w:p>
        </w:tc>
      </w:tr>
      <w:tr w:rsidR="000849CD" w:rsidRPr="009A5E9F" w14:paraId="7204E98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7C353A8" w14:textId="77777777" w:rsidR="000849CD" w:rsidRPr="00045FA0" w:rsidRDefault="000849CD" w:rsidP="00E65AA6">
            <w:pPr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D910AD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0B6D0FD4" w14:textId="77777777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</w:p>
        </w:tc>
      </w:tr>
      <w:tr w:rsidR="000849CD" w:rsidRPr="009A5E9F" w14:paraId="6A8BB75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18055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368B7A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35A1FC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03826320" w14:textId="77777777" w:rsidR="000849CD" w:rsidRPr="004336D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C2174D4" w14:textId="4168B957" w:rsidR="000849CD" w:rsidRPr="004336D2" w:rsidRDefault="004F4E7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33A61B8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D0471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7586A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DBBE2A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2BF2F1D1" w14:textId="77777777" w:rsidR="000849CD" w:rsidRPr="004336D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2233ADFA" w14:textId="42CA0ECF" w:rsidR="000849CD" w:rsidRPr="004336D2" w:rsidRDefault="004F4E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2B674C4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679C28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0827DA3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BEBDD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22A04FEF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7B273D4A" w14:textId="47525F55" w:rsidR="000849CD" w:rsidRPr="004336D2" w:rsidRDefault="004336D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0328C1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0F6B097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E6E8B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7B481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298890D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72A3C35" w14:textId="77777777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2A54B9DC" w14:textId="705F3B53" w:rsidR="000849CD" w:rsidRPr="004336D2" w:rsidRDefault="004336D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color w:val="FF0000"/>
                <w:sz w:val="19"/>
                <w:szCs w:val="19"/>
              </w:rPr>
            </w:pPr>
            <w:r w:rsidRPr="004336D2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0328C1">
              <w:rPr>
                <w:rFonts w:eastAsia="Times New Roman" w:cs="Arial"/>
                <w:bCs/>
                <w:sz w:val="19"/>
                <w:szCs w:val="19"/>
              </w:rPr>
              <w:t>2</w:t>
            </w:r>
          </w:p>
        </w:tc>
      </w:tr>
      <w:tr w:rsidR="000849CD" w:rsidRPr="009A5E9F" w14:paraId="590206B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56B3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13EB70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E00FCB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6EB922F" w14:textId="77777777" w:rsidR="000849CD" w:rsidRPr="004336D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336D2"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0653D43E" w14:textId="4F9281F8" w:rsidR="000849CD" w:rsidRPr="004336D2" w:rsidRDefault="00081C0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4336D2"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52C0840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DC8A38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5362DF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A8F02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7B5AF0F1" w14:textId="77777777" w:rsidR="000849CD" w:rsidRPr="004336D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 xml:space="preserve">For each group, number of </w:t>
            </w:r>
            <w:r w:rsidRPr="004336D2">
              <w:rPr>
                <w:rFonts w:cs="Arial"/>
                <w:sz w:val="19"/>
                <w:szCs w:val="19"/>
              </w:rPr>
              <w:t xml:space="preserve">clusters </w:t>
            </w:r>
            <w:r w:rsidRPr="004336D2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6ADA461C" w14:textId="3D7ECCBB" w:rsidR="000849CD" w:rsidRPr="004336D2" w:rsidRDefault="00081C0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 xml:space="preserve">Table </w:t>
            </w:r>
            <w:r w:rsidR="004336D2">
              <w:rPr>
                <w:rFonts w:eastAsia="Times New Roman" w:cs="Arial"/>
                <w:sz w:val="19"/>
                <w:szCs w:val="19"/>
              </w:rPr>
              <w:t>2</w:t>
            </w:r>
            <w:r w:rsidRPr="004336D2">
              <w:rPr>
                <w:rFonts w:eastAsia="Times New Roman" w:cs="Arial"/>
                <w:sz w:val="19"/>
                <w:szCs w:val="19"/>
              </w:rPr>
              <w:t>,</w:t>
            </w:r>
            <w:r w:rsidR="004336D2">
              <w:rPr>
                <w:rFonts w:eastAsia="Times New Roman" w:cs="Arial"/>
                <w:sz w:val="19"/>
                <w:szCs w:val="19"/>
              </w:rPr>
              <w:t xml:space="preserve"> 3</w:t>
            </w:r>
            <w:r w:rsidRPr="004336D2">
              <w:rPr>
                <w:rFonts w:eastAsia="Times New Roman" w:cs="Arial"/>
                <w:sz w:val="19"/>
                <w:szCs w:val="19"/>
              </w:rPr>
              <w:t xml:space="preserve"> Figure 1</w:t>
            </w:r>
          </w:p>
        </w:tc>
      </w:tr>
      <w:tr w:rsidR="000849CD" w:rsidRPr="009A5E9F" w14:paraId="20933A2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E96C5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923DD7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2FF35AB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5EC2BCC" w14:textId="77777777" w:rsidR="000849CD" w:rsidRPr="004336D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4336D2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4336D2">
              <w:rPr>
                <w:rFonts w:cs="Arial"/>
                <w:sz w:val="19"/>
                <w:szCs w:val="19"/>
              </w:rPr>
              <w:t xml:space="preserve"> and a</w:t>
            </w:r>
            <w:r w:rsidRPr="004336D2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4336D2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4336D2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4336D2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058FA9D" w14:textId="69BDAA1B" w:rsidR="000849CD" w:rsidRPr="004336D2" w:rsidRDefault="00081C0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 xml:space="preserve">Table </w:t>
            </w:r>
            <w:r w:rsidR="004336D2" w:rsidRPr="004336D2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04C5CF1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B2A608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3C4FE2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7569DA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40EA925E" w14:textId="77777777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01FDE84F" w14:textId="3CD656BC" w:rsidR="000849CD" w:rsidRPr="00045FA0" w:rsidRDefault="00FB779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2A44C3">
              <w:rPr>
                <w:rFonts w:eastAsia="Times New Roman" w:cs="Arial"/>
                <w:sz w:val="19"/>
                <w:szCs w:val="19"/>
              </w:rPr>
              <w:t>Table 2</w:t>
            </w:r>
          </w:p>
        </w:tc>
      </w:tr>
      <w:tr w:rsidR="000849CD" w:rsidRPr="009A5E9F" w14:paraId="176D9DC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A6FF5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289DEC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4D8DC27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26B0D7D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6FF14EEC" w14:textId="389A565B" w:rsidR="000849CD" w:rsidRPr="00045FA0" w:rsidRDefault="00081C0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>Supplemental Table</w:t>
            </w:r>
            <w:r w:rsidR="004336D2" w:rsidRPr="004336D2">
              <w:rPr>
                <w:rFonts w:eastAsia="Times New Roman" w:cs="Arial"/>
                <w:sz w:val="19"/>
                <w:szCs w:val="19"/>
              </w:rPr>
              <w:t>s 1,2,3,4</w:t>
            </w:r>
            <w:r w:rsidRPr="004336D2">
              <w:rPr>
                <w:rFonts w:eastAsia="Times New Roman" w:cs="Arial"/>
                <w:sz w:val="19"/>
                <w:szCs w:val="19"/>
              </w:rPr>
              <w:t xml:space="preserve">  </w:t>
            </w:r>
          </w:p>
        </w:tc>
      </w:tr>
      <w:tr w:rsidR="000849CD" w:rsidRPr="009A5E9F" w14:paraId="4BD4AFD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49F63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2777748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2CBEED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339D109E" w14:textId="77777777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2B934542" w14:textId="70433BD6" w:rsidR="000849CD" w:rsidRPr="00045FA0" w:rsidRDefault="00081C0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30E29F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96BCF03" w14:textId="77777777" w:rsidR="000849CD" w:rsidRPr="00045FA0" w:rsidRDefault="000849CD" w:rsidP="00E65AA6">
            <w:pPr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77F16720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</w:p>
        </w:tc>
      </w:tr>
      <w:tr w:rsidR="000849CD" w:rsidRPr="009A5E9F" w14:paraId="7BDFF98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6BCB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F57D80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58068BC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0E2C72D0" w14:textId="77777777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5A3D472A" w14:textId="5C5846C4" w:rsidR="000849CD" w:rsidRPr="00045FA0" w:rsidRDefault="004336D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>2</w:t>
            </w:r>
            <w:r w:rsidR="000328C1">
              <w:rPr>
                <w:rFonts w:eastAsia="Times New Roman" w:cs="Arial"/>
                <w:sz w:val="19"/>
                <w:szCs w:val="19"/>
              </w:rPr>
              <w:t>3</w:t>
            </w:r>
            <w:r w:rsidRPr="004336D2">
              <w:rPr>
                <w:rFonts w:eastAsia="Times New Roman" w:cs="Arial"/>
                <w:sz w:val="19"/>
                <w:szCs w:val="19"/>
              </w:rPr>
              <w:t>-25</w:t>
            </w:r>
          </w:p>
        </w:tc>
      </w:tr>
      <w:tr w:rsidR="000849CD" w:rsidRPr="009A5E9F" w14:paraId="74F95E2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74F0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5339A3B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54AED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68B629B" w14:textId="77777777" w:rsidR="000849CD" w:rsidRPr="004336D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336D2">
              <w:rPr>
                <w:rFonts w:eastAsia="Calibri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2C52865D" w14:textId="245C883B" w:rsidR="000849CD" w:rsidRPr="004336D2" w:rsidRDefault="004336D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4336D2">
              <w:rPr>
                <w:rFonts w:eastAsia="Calibri" w:cs="Arial"/>
                <w:sz w:val="19"/>
                <w:szCs w:val="19"/>
              </w:rPr>
              <w:t>2</w:t>
            </w:r>
            <w:r w:rsidR="000328C1">
              <w:rPr>
                <w:rFonts w:eastAsia="Calibri" w:cs="Arial"/>
                <w:sz w:val="19"/>
                <w:szCs w:val="19"/>
              </w:rPr>
              <w:t>3</w:t>
            </w:r>
            <w:r w:rsidRPr="004336D2">
              <w:rPr>
                <w:rFonts w:eastAsia="Calibri" w:cs="Arial"/>
                <w:sz w:val="19"/>
                <w:szCs w:val="19"/>
              </w:rPr>
              <w:t>-25</w:t>
            </w:r>
          </w:p>
        </w:tc>
      </w:tr>
      <w:tr w:rsidR="000849CD" w:rsidRPr="009A5E9F" w14:paraId="0534311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9DB2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45DFF6D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3C0CCC8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benefits and harms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onsidering other relevant evidence</w:t>
            </w:r>
          </w:p>
        </w:tc>
        <w:tc>
          <w:tcPr>
            <w:tcW w:w="1564" w:type="pct"/>
            <w:hideMark/>
          </w:tcPr>
          <w:p w14:paraId="520F22A5" w14:textId="77777777" w:rsidR="000849CD" w:rsidRPr="004336D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9B0F859" w14:textId="7D0B9E18" w:rsidR="000849CD" w:rsidRPr="004336D2" w:rsidRDefault="004336D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>2</w:t>
            </w:r>
            <w:r w:rsidR="000328C1">
              <w:rPr>
                <w:rFonts w:eastAsia="Times New Roman" w:cs="Arial"/>
                <w:sz w:val="19"/>
                <w:szCs w:val="19"/>
              </w:rPr>
              <w:t>3</w:t>
            </w:r>
            <w:r w:rsidRPr="004336D2">
              <w:rPr>
                <w:rFonts w:eastAsia="Times New Roman" w:cs="Arial"/>
                <w:sz w:val="19"/>
                <w:szCs w:val="19"/>
              </w:rPr>
              <w:t>-25</w:t>
            </w:r>
          </w:p>
        </w:tc>
      </w:tr>
      <w:tr w:rsidR="000849CD" w:rsidRPr="009A5E9F" w14:paraId="2B09D0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3E4C39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D464D1A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5D088602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</w:tr>
      <w:tr w:rsidR="000849CD" w:rsidRPr="009A5E9F" w14:paraId="43EF932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A2968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2276A4F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3CA3A0B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6C58CE5D" w14:textId="77777777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25F1AFBC" w14:textId="6B32D49F" w:rsidR="000849CD" w:rsidRPr="004336D2" w:rsidRDefault="004336D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>1</w:t>
            </w:r>
            <w:r w:rsidR="000328C1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7758604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8ECAF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B1E891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2D7E811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692A1BC0" w14:textId="77777777" w:rsidR="000849CD" w:rsidRPr="00045F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0F7785E5" w14:textId="47DEA3B1" w:rsidR="000849CD" w:rsidRPr="004336D2" w:rsidRDefault="004336D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336D2">
              <w:rPr>
                <w:rFonts w:eastAsia="Times New Roman" w:cs="Arial"/>
                <w:sz w:val="19"/>
                <w:szCs w:val="19"/>
              </w:rPr>
              <w:t>1</w:t>
            </w:r>
            <w:r w:rsidR="000328C1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2467EBE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7380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2E12CB9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219FCB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A0182B3" w14:textId="77777777" w:rsidR="000849CD" w:rsidRPr="00045F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19"/>
                <w:szCs w:val="19"/>
              </w:rPr>
            </w:pPr>
          </w:p>
        </w:tc>
        <w:tc>
          <w:tcPr>
            <w:tcW w:w="811" w:type="pct"/>
          </w:tcPr>
          <w:p w14:paraId="06FFF508" w14:textId="3EE84B65" w:rsidR="000849CD" w:rsidRPr="004336D2" w:rsidRDefault="000328C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color w:val="FF0000"/>
                <w:sz w:val="19"/>
                <w:szCs w:val="19"/>
              </w:rPr>
            </w:pPr>
            <w:r w:rsidRPr="000328C1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</w:tbl>
    <w:p w14:paraId="41D0E484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5DB644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CA21CA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sectPr w:rsidR="000849CD" w:rsidSect="00C759B2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249D52" w14:textId="77777777" w:rsidR="00020512" w:rsidRDefault="00020512" w:rsidP="00F600A8">
      <w:pPr>
        <w:spacing w:after="0" w:line="240" w:lineRule="auto"/>
      </w:pPr>
      <w:r>
        <w:separator/>
      </w:r>
    </w:p>
  </w:endnote>
  <w:endnote w:type="continuationSeparator" w:id="0">
    <w:p w14:paraId="1018230B" w14:textId="77777777" w:rsidR="00020512" w:rsidRDefault="00020512" w:rsidP="00F600A8">
      <w:pPr>
        <w:spacing w:after="0" w:line="240" w:lineRule="auto"/>
      </w:pPr>
      <w:r>
        <w:continuationSeparator/>
      </w:r>
    </w:p>
  </w:endnote>
  <w:endnote w:id="1">
    <w:p w14:paraId="2A5A05B1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A991890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E502E2B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Yu Gothic UI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A59CE9" w14:textId="77777777" w:rsidR="00020512" w:rsidRDefault="00020512" w:rsidP="00F600A8">
      <w:pPr>
        <w:spacing w:after="0" w:line="240" w:lineRule="auto"/>
      </w:pPr>
      <w:r>
        <w:separator/>
      </w:r>
    </w:p>
  </w:footnote>
  <w:footnote w:type="continuationSeparator" w:id="0">
    <w:p w14:paraId="574D0A30" w14:textId="77777777" w:rsidR="00020512" w:rsidRDefault="00020512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73882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20512"/>
    <w:rsid w:val="000222B8"/>
    <w:rsid w:val="000328C1"/>
    <w:rsid w:val="00033FF8"/>
    <w:rsid w:val="00045282"/>
    <w:rsid w:val="00045FA0"/>
    <w:rsid w:val="00052225"/>
    <w:rsid w:val="0005550B"/>
    <w:rsid w:val="00063E25"/>
    <w:rsid w:val="000660BE"/>
    <w:rsid w:val="00081C0B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A44C3"/>
    <w:rsid w:val="002B3E34"/>
    <w:rsid w:val="003251C5"/>
    <w:rsid w:val="00336CFC"/>
    <w:rsid w:val="00374FAD"/>
    <w:rsid w:val="00380147"/>
    <w:rsid w:val="003A7001"/>
    <w:rsid w:val="003B745B"/>
    <w:rsid w:val="003C0223"/>
    <w:rsid w:val="003D6A28"/>
    <w:rsid w:val="003D7995"/>
    <w:rsid w:val="004314F9"/>
    <w:rsid w:val="004320F7"/>
    <w:rsid w:val="004336D2"/>
    <w:rsid w:val="004C1E67"/>
    <w:rsid w:val="004F4E79"/>
    <w:rsid w:val="00513C44"/>
    <w:rsid w:val="00530527"/>
    <w:rsid w:val="0056458A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06A57"/>
    <w:rsid w:val="009112A2"/>
    <w:rsid w:val="00936DEC"/>
    <w:rsid w:val="009A0910"/>
    <w:rsid w:val="009C726C"/>
    <w:rsid w:val="009E3FFA"/>
    <w:rsid w:val="00A46F85"/>
    <w:rsid w:val="00A740FD"/>
    <w:rsid w:val="00A86249"/>
    <w:rsid w:val="00AB3A60"/>
    <w:rsid w:val="00AB7577"/>
    <w:rsid w:val="00AC5B17"/>
    <w:rsid w:val="00AF31AA"/>
    <w:rsid w:val="00B26428"/>
    <w:rsid w:val="00B37A34"/>
    <w:rsid w:val="00B44CAE"/>
    <w:rsid w:val="00B66F52"/>
    <w:rsid w:val="00BF43EB"/>
    <w:rsid w:val="00C759B2"/>
    <w:rsid w:val="00CA19D9"/>
    <w:rsid w:val="00CA5763"/>
    <w:rsid w:val="00CB0BCE"/>
    <w:rsid w:val="00CB7EFB"/>
    <w:rsid w:val="00CF4AB4"/>
    <w:rsid w:val="00D33F26"/>
    <w:rsid w:val="00D5205A"/>
    <w:rsid w:val="00D910AD"/>
    <w:rsid w:val="00DD586B"/>
    <w:rsid w:val="00DE0EC4"/>
    <w:rsid w:val="00DF0144"/>
    <w:rsid w:val="00E5741A"/>
    <w:rsid w:val="00E664A2"/>
    <w:rsid w:val="00E879C1"/>
    <w:rsid w:val="00EA579C"/>
    <w:rsid w:val="00EE707C"/>
    <w:rsid w:val="00F0617B"/>
    <w:rsid w:val="00F600A8"/>
    <w:rsid w:val="00F84905"/>
    <w:rsid w:val="00FB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6F80F"/>
  <w15:docId w15:val="{B88C1085-B66E-45B6-B722-69B17BFA7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06A57"/>
    <w:rPr>
      <w:rFonts w:asciiTheme="minorHAnsi" w:eastAsiaTheme="minorEastAsia" w:hAnsiTheme="minorHAnsi" w:cstheme="minorBid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353323-0D7D-4808-8956-7F939FD5D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5</Words>
  <Characters>55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Theodoor Visser</cp:lastModifiedBy>
  <cp:revision>2</cp:revision>
  <dcterms:created xsi:type="dcterms:W3CDTF">2024-06-18T14:34:00Z</dcterms:created>
  <dcterms:modified xsi:type="dcterms:W3CDTF">2024-06-18T14:34:00Z</dcterms:modified>
</cp:coreProperties>
</file>